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5889B" w14:textId="77777777" w:rsidR="00AF4653" w:rsidRDefault="00FF32DC">
      <w:pPr>
        <w:rPr>
          <w:b/>
        </w:rPr>
      </w:pPr>
      <w:r w:rsidRPr="00FF32DC">
        <w:rPr>
          <w:b/>
        </w:rPr>
        <w:t>Abbreviations</w:t>
      </w:r>
      <w:r w:rsidR="006C50C1">
        <w:rPr>
          <w:b/>
        </w:rPr>
        <w:t xml:space="preserve"> Used</w:t>
      </w:r>
    </w:p>
    <w:p w14:paraId="370658EF" w14:textId="77777777" w:rsidR="00FF32DC" w:rsidRDefault="00FF32DC">
      <w:pPr>
        <w:rPr>
          <w:b/>
        </w:rPr>
      </w:pPr>
    </w:p>
    <w:p w14:paraId="098EA342" w14:textId="77777777" w:rsidR="00FF32DC" w:rsidRDefault="00FF32DC">
      <w:pPr>
        <w:rPr>
          <w:b/>
        </w:rPr>
      </w:pPr>
    </w:p>
    <w:p w14:paraId="4019C862" w14:textId="77777777" w:rsidR="00FF32DC" w:rsidRDefault="006C50C1" w:rsidP="00FF32DC">
      <w:r>
        <w:t>ADMIRE =</w:t>
      </w:r>
      <w:r w:rsidR="00FF32DC">
        <w:t xml:space="preserve"> aperture domain model image reconstruction</w:t>
      </w:r>
    </w:p>
    <w:p w14:paraId="3829344A" w14:textId="77777777" w:rsidR="006C50C1" w:rsidRDefault="006C50C1" w:rsidP="00FF32DC"/>
    <w:p w14:paraId="1FC7C8CF" w14:textId="77777777" w:rsidR="006C50C1" w:rsidRPr="00FF32DC" w:rsidRDefault="006C50C1" w:rsidP="00FF32DC">
      <w:pPr>
        <w:rPr>
          <w:b/>
        </w:rPr>
      </w:pPr>
      <w:r>
        <w:t>CNR = contrast-to-noise ratio</w:t>
      </w:r>
    </w:p>
    <w:p w14:paraId="4E6F8371" w14:textId="77777777" w:rsidR="00FF32DC" w:rsidRDefault="00FF32DC" w:rsidP="00FF32DC"/>
    <w:p w14:paraId="27126284" w14:textId="77777777" w:rsidR="00FF32DC" w:rsidRDefault="006C50C1" w:rsidP="00FF32DC">
      <w:r>
        <w:t>CT =</w:t>
      </w:r>
      <w:r w:rsidR="00FF32DC">
        <w:t xml:space="preserve"> computed tomography</w:t>
      </w:r>
    </w:p>
    <w:p w14:paraId="075A1AFA" w14:textId="77777777" w:rsidR="00FF32DC" w:rsidRDefault="00FF32DC" w:rsidP="00FF32DC"/>
    <w:p w14:paraId="26C9A511" w14:textId="77777777" w:rsidR="00FF32DC" w:rsidRDefault="006C50C1" w:rsidP="00FF32DC">
      <w:r>
        <w:t>MLSC =</w:t>
      </w:r>
      <w:r w:rsidR="00FF32DC">
        <w:t xml:space="preserve"> mid-lag spatial coherence </w:t>
      </w:r>
    </w:p>
    <w:p w14:paraId="20CE3227" w14:textId="77777777" w:rsidR="00FF32DC" w:rsidRDefault="00FF32DC">
      <w:pPr>
        <w:rPr>
          <w:b/>
        </w:rPr>
      </w:pPr>
    </w:p>
    <w:p w14:paraId="2166C5C1" w14:textId="77777777" w:rsidR="00FF32DC" w:rsidRDefault="006C50C1">
      <w:r>
        <w:t>PWSF =</w:t>
      </w:r>
      <w:r w:rsidR="00FF32DC">
        <w:t xml:space="preserve"> plane wave synthetic focusing</w:t>
      </w:r>
    </w:p>
    <w:p w14:paraId="7EBD50CE" w14:textId="77777777" w:rsidR="00FF32DC" w:rsidRDefault="00FF32DC">
      <w:r>
        <w:t xml:space="preserve"> </w:t>
      </w:r>
    </w:p>
    <w:p w14:paraId="3FD1EAEB" w14:textId="77777777" w:rsidR="00FF32DC" w:rsidRDefault="006C50C1">
      <w:r>
        <w:t>SLSC =</w:t>
      </w:r>
      <w:r w:rsidR="00FF32DC">
        <w:t xml:space="preserve"> short-lag spatial coherence </w:t>
      </w:r>
    </w:p>
    <w:p w14:paraId="732E0B6A" w14:textId="77777777" w:rsidR="006C50C1" w:rsidRDefault="006C50C1"/>
    <w:p w14:paraId="4878DDBD" w14:textId="77777777" w:rsidR="006C50C1" w:rsidRDefault="006C50C1">
      <w:r>
        <w:t>SNR = signal-to-noise ratio</w:t>
      </w:r>
      <w:bookmarkStart w:id="0" w:name="_GoBack"/>
      <w:bookmarkEnd w:id="0"/>
    </w:p>
    <w:sectPr w:rsidR="006C50C1" w:rsidSect="00AF46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2DC"/>
    <w:rsid w:val="006C50C1"/>
    <w:rsid w:val="00906380"/>
    <w:rsid w:val="00AF4653"/>
    <w:rsid w:val="00D827EB"/>
    <w:rsid w:val="00FF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9CF6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Macintosh Word</Application>
  <DocSecurity>0</DocSecurity>
  <Lines>1</Lines>
  <Paragraphs>1</Paragraphs>
  <ScaleCrop>false</ScaleCrop>
  <Company>University of Washington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si</dc:creator>
  <cp:keywords/>
  <dc:description/>
  <cp:lastModifiedBy>Ryan Hsi</cp:lastModifiedBy>
  <cp:revision>2</cp:revision>
  <dcterms:created xsi:type="dcterms:W3CDTF">2018-08-18T00:41:00Z</dcterms:created>
  <dcterms:modified xsi:type="dcterms:W3CDTF">2018-08-18T00:41:00Z</dcterms:modified>
</cp:coreProperties>
</file>